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625F5" w:rsidRPr="001A4BEB" w:rsidRDefault="003D068C" w:rsidP="00C625F5">
      <w:pPr>
        <w:spacing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C625F5" w:rsidRPr="00772913">
        <w:rPr>
          <w:b/>
          <w:sz w:val="20"/>
          <w:lang w:val="en-US"/>
        </w:rPr>
        <w:t xml:space="preserve"> Table 4:</w:t>
      </w:r>
      <w:r w:rsidR="00C625F5">
        <w:rPr>
          <w:sz w:val="20"/>
          <w:lang w:val="en-US"/>
        </w:rPr>
        <w:t xml:space="preserve"> cell viability after 24 hours incubation on A549 cells, measured with MTT assay.</w:t>
      </w:r>
    </w:p>
    <w:tbl>
      <w:tblPr>
        <w:tblW w:w="5051" w:type="pct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603"/>
        <w:gridCol w:w="1142"/>
        <w:gridCol w:w="1854"/>
        <w:gridCol w:w="1285"/>
        <w:gridCol w:w="1285"/>
      </w:tblGrid>
      <w:tr w:rsidR="00C625F5">
        <w:trPr>
          <w:trHeight w:val="260"/>
        </w:trPr>
        <w:tc>
          <w:tcPr>
            <w:tcW w:w="1964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.49 (11.1-15.6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13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</w:tr>
      <w:tr w:rsidR="00C625F5">
        <w:trPr>
          <w:trHeight w:val="128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.04 (11.51-25.24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.69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.84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13 (28.13-82.36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65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86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.74 (28.8-42.48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54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.83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 (38.6-52.45)</w:t>
            </w:r>
          </w:p>
        </w:tc>
        <w:tc>
          <w:tcPr>
            <w:tcW w:w="701" w:type="pct"/>
          </w:tcPr>
          <w:p w:rsidR="00C625F5" w:rsidRDefault="00C625F5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86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.39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.52 (42.23-65.3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33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.91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.41 (29.65-75.83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78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62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.61 (33.2-39.1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45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08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07 (5.71-17.73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72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08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82 (8.08-14.49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89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41 (8.14-25.5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21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.56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8.6 (69.72-360.8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.43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4.57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17 (44.46-98.48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.71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9.24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31 (32.7-36.5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99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79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73 (73.89-101.8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.95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1.17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5.9 (203.1-374.6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1.53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8.73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.67 (20.19-90.16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86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7.73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2 (405.2-3220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5.21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39 (81.72-112980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3.97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94.9 (937.3-1007.9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35.77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57.77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11.2 (613.4-1354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7.02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44.75</w:t>
            </w: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.88 (39.99-171.8)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68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8.07</w:t>
            </w: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  <w:tr w:rsidR="00C625F5">
        <w:trPr>
          <w:trHeight w:val="260"/>
        </w:trPr>
        <w:tc>
          <w:tcPr>
            <w:tcW w:w="1964" w:type="pct"/>
            <w:vMerge/>
            <w:vAlign w:val="center"/>
          </w:tcPr>
          <w:p w:rsidR="00C625F5" w:rsidRDefault="00C625F5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C625F5" w:rsidRDefault="00C625F5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C625F5" w:rsidRDefault="00C625F5" w:rsidP="00C625F5">
      <w:pPr>
        <w:pStyle w:val="Corpsdetexte"/>
        <w:spacing w:line="480" w:lineRule="auto"/>
      </w:pPr>
    </w:p>
    <w:p w:rsidR="00C625F5" w:rsidRDefault="00C625F5" w:rsidP="00C625F5">
      <w:pPr>
        <w:pStyle w:val="Corpsdetexte"/>
        <w:spacing w:line="480" w:lineRule="auto"/>
      </w:pPr>
      <w:r>
        <w:t>TC50, TC25 and TC75 values (µg/ml) obtained with MTT assay, after 24 hours exposure of A549 cells, for each laboratory. 95% confidence interval is given in brackets for TC50. NT stands for Non Toxic (no TC50 could be calculated), and NA for Not Available (experiment not performed).</w:t>
      </w:r>
    </w:p>
    <w:p w:rsidR="002826CD" w:rsidRDefault="003D068C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625F5"/>
    <w:rsid w:val="003D068C"/>
    <w:rsid w:val="00C625F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5F5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24">
    <w:name w:val="xl24"/>
    <w:basedOn w:val="Normal"/>
    <w:rsid w:val="00C62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C625F5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C62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C62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C625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C62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C62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C625F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C625F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C625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C625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C625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C625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C625F5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C625F5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C625F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C625F5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C625F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625F5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Macintosh Word</Application>
  <DocSecurity>0</DocSecurity>
  <Lines>14</Lines>
  <Paragraphs>3</Paragraphs>
  <ScaleCrop>false</ScaleCrop>
  <Company>Inserm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2T16:10:00Z</dcterms:created>
  <dcterms:modified xsi:type="dcterms:W3CDTF">2009-04-22T16:11:00Z</dcterms:modified>
</cp:coreProperties>
</file>